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52BA" w:rsidRPr="00F019AD" w:rsidRDefault="00E052BA" w:rsidP="00E052BA">
      <w:pPr>
        <w:spacing w:line="480" w:lineRule="auto"/>
        <w:ind w:right="-205"/>
        <w:jc w:val="both"/>
        <w:rPr>
          <w:rFonts w:ascii="Times New Roman" w:eastAsiaTheme="minorEastAsia" w:hAnsi="Times New Roman"/>
          <w:lang w:val="en-US"/>
        </w:rPr>
      </w:pPr>
      <w:r w:rsidRPr="00F019AD">
        <w:rPr>
          <w:rFonts w:ascii="Times New Roman" w:eastAsiaTheme="minorEastAsia" w:hAnsi="Times New Roman"/>
          <w:lang w:val="en-US"/>
        </w:rPr>
        <w:t>Supplementary Material</w:t>
      </w:r>
    </w:p>
    <w:p w:rsidR="00E052BA" w:rsidRPr="00F019AD" w:rsidRDefault="00E052BA" w:rsidP="00E052BA">
      <w:pPr>
        <w:autoSpaceDE w:val="0"/>
        <w:autoSpaceDN w:val="0"/>
        <w:adjustRightInd w:val="0"/>
        <w:spacing w:line="480" w:lineRule="auto"/>
        <w:ind w:right="-205"/>
        <w:jc w:val="both"/>
        <w:rPr>
          <w:rFonts w:ascii="Times New Roman" w:hAnsi="Times New Roman"/>
          <w:lang w:val="en-US"/>
        </w:rPr>
      </w:pPr>
      <w:r w:rsidRPr="00F019AD">
        <w:rPr>
          <w:rFonts w:ascii="Times New Roman" w:hAnsi="Times New Roman"/>
          <w:b/>
          <w:lang w:val="en-US"/>
        </w:rPr>
        <w:t xml:space="preserve">Table S1. </w:t>
      </w:r>
      <w:r w:rsidRPr="00F019AD">
        <w:rPr>
          <w:rFonts w:ascii="Times New Roman" w:hAnsi="Times New Roman"/>
          <w:lang w:val="en-US"/>
        </w:rPr>
        <w:t>Specimens employed in the molecular phylogenetic analysis.</w:t>
      </w:r>
    </w:p>
    <w:p w:rsidR="00E052BA" w:rsidRPr="00F019AD" w:rsidRDefault="00E052BA" w:rsidP="00E052BA">
      <w:pPr>
        <w:autoSpaceDE w:val="0"/>
        <w:autoSpaceDN w:val="0"/>
        <w:adjustRightInd w:val="0"/>
        <w:spacing w:line="480" w:lineRule="auto"/>
        <w:ind w:right="-205"/>
        <w:jc w:val="both"/>
        <w:rPr>
          <w:rFonts w:ascii="Times New Roman" w:hAnsi="Times New Roman"/>
          <w:lang w:val="en-US"/>
        </w:rPr>
      </w:pPr>
      <w:r w:rsidRPr="00F019AD">
        <w:rPr>
          <w:rFonts w:ascii="Times New Roman" w:hAnsi="Times New Roman"/>
          <w:b/>
          <w:lang w:val="en-US"/>
        </w:rPr>
        <w:t>Figure S1.</w:t>
      </w:r>
      <w:r w:rsidRPr="00F019AD">
        <w:rPr>
          <w:rFonts w:ascii="Times New Roman" w:hAnsi="Times New Roman"/>
          <w:lang w:val="en-US"/>
        </w:rPr>
        <w:t xml:space="preserve"> </w:t>
      </w:r>
      <w:r w:rsidRPr="00F019AD">
        <w:rPr>
          <w:lang w:val="en-US"/>
        </w:rPr>
        <w:t xml:space="preserve">Bayesian Inference topology of selected </w:t>
      </w:r>
      <w:proofErr w:type="spellStart"/>
      <w:r w:rsidRPr="00F019AD">
        <w:rPr>
          <w:i/>
          <w:lang w:val="en-US"/>
        </w:rPr>
        <w:t>Mesomys</w:t>
      </w:r>
      <w:proofErr w:type="spellEnd"/>
      <w:r w:rsidRPr="00F019AD">
        <w:rPr>
          <w:lang w:val="en-US"/>
        </w:rPr>
        <w:t xml:space="preserve"> specimens based on mitochondrial </w:t>
      </w:r>
      <w:proofErr w:type="spellStart"/>
      <w:r w:rsidRPr="00F019AD">
        <w:rPr>
          <w:lang w:val="en-US"/>
        </w:rPr>
        <w:t>cyt</w:t>
      </w:r>
      <w:proofErr w:type="spellEnd"/>
      <w:r w:rsidRPr="00F019AD">
        <w:rPr>
          <w:lang w:val="en-US"/>
        </w:rPr>
        <w:t xml:space="preserve"> b gene sequences with 798 base pairs. Numbers above branches indicate Bayesian posterior probabilities, and percentage values indicate mean genetic distances between clades calculated </w:t>
      </w:r>
      <w:r w:rsidRPr="00F019AD">
        <w:rPr>
          <w:rFonts w:ascii="Times New Roman" w:hAnsi="Times New Roman"/>
          <w:lang w:val="en-US"/>
        </w:rPr>
        <w:t>by uncorrected p-distance method</w:t>
      </w:r>
      <w:r w:rsidRPr="00F019AD">
        <w:rPr>
          <w:lang w:val="en-US"/>
        </w:rPr>
        <w:t>. The sample data are provided in Supplementary Material, Table 1. Karyotype information is provided for the species.</w:t>
      </w:r>
      <w:bookmarkStart w:id="0" w:name="_GoBack"/>
      <w:bookmarkEnd w:id="0"/>
    </w:p>
    <w:p w:rsidR="00E052BA" w:rsidRPr="00F019AD" w:rsidRDefault="00E052BA" w:rsidP="00E052BA">
      <w:pPr>
        <w:spacing w:line="480" w:lineRule="auto"/>
        <w:ind w:right="-205"/>
        <w:rPr>
          <w:rFonts w:ascii="Times New Roman" w:hAnsi="Times New Roman"/>
          <w:lang w:val="en-US"/>
        </w:rPr>
      </w:pPr>
      <w:r w:rsidRPr="00F019AD">
        <w:rPr>
          <w:rFonts w:ascii="Times New Roman" w:hAnsi="Times New Roman"/>
          <w:b/>
          <w:lang w:val="en-US"/>
        </w:rPr>
        <w:t xml:space="preserve">Figure S2. </w:t>
      </w:r>
      <w:r w:rsidRPr="00F019AD">
        <w:rPr>
          <w:rFonts w:ascii="Times New Roman" w:hAnsi="Times New Roman"/>
          <w:lang w:val="en-US"/>
        </w:rPr>
        <w:t xml:space="preserve">A conventional staining karyotype of </w:t>
      </w:r>
      <w:proofErr w:type="spellStart"/>
      <w:r w:rsidRPr="00F019AD">
        <w:rPr>
          <w:rFonts w:ascii="Times New Roman" w:hAnsi="Times New Roman"/>
          <w:i/>
          <w:lang w:val="en-US"/>
        </w:rPr>
        <w:t>Mesomys</w:t>
      </w:r>
      <w:proofErr w:type="spellEnd"/>
      <w:r w:rsidRPr="00F019AD">
        <w:rPr>
          <w:rFonts w:ascii="Times New Roman" w:hAnsi="Times New Roman"/>
          <w:i/>
          <w:lang w:val="en-US"/>
        </w:rPr>
        <w:t xml:space="preserve"> </w:t>
      </w:r>
      <w:proofErr w:type="spellStart"/>
      <w:r w:rsidRPr="00F019AD">
        <w:rPr>
          <w:rFonts w:ascii="Times New Roman" w:hAnsi="Times New Roman"/>
          <w:i/>
          <w:lang w:val="en-US"/>
        </w:rPr>
        <w:t>stimulax</w:t>
      </w:r>
      <w:proofErr w:type="spellEnd"/>
      <w:r w:rsidRPr="00F019AD">
        <w:rPr>
          <w:rFonts w:ascii="Times New Roman" w:hAnsi="Times New Roman"/>
          <w:i/>
          <w:lang w:val="en-US"/>
        </w:rPr>
        <w:t xml:space="preserve"> </w:t>
      </w:r>
      <w:r w:rsidRPr="00F019AD">
        <w:rPr>
          <w:rFonts w:ascii="Times New Roman" w:hAnsi="Times New Roman"/>
          <w:lang w:val="en-US"/>
        </w:rPr>
        <w:t xml:space="preserve">studied herein (2n = 60 and FN = 110). </w:t>
      </w:r>
    </w:p>
    <w:p w:rsidR="00AE5D14" w:rsidRDefault="00AE5D14"/>
    <w:sectPr w:rsidR="00AE5D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72F"/>
    <w:rsid w:val="00014B78"/>
    <w:rsid w:val="0002445F"/>
    <w:rsid w:val="00025BF9"/>
    <w:rsid w:val="0003093D"/>
    <w:rsid w:val="0003118F"/>
    <w:rsid w:val="00037AE7"/>
    <w:rsid w:val="00037D0F"/>
    <w:rsid w:val="00041416"/>
    <w:rsid w:val="0004189F"/>
    <w:rsid w:val="000442DD"/>
    <w:rsid w:val="00050D15"/>
    <w:rsid w:val="0005119E"/>
    <w:rsid w:val="000546F4"/>
    <w:rsid w:val="00057B02"/>
    <w:rsid w:val="00066991"/>
    <w:rsid w:val="00067040"/>
    <w:rsid w:val="0006778F"/>
    <w:rsid w:val="00067FBE"/>
    <w:rsid w:val="00070399"/>
    <w:rsid w:val="00072323"/>
    <w:rsid w:val="00084047"/>
    <w:rsid w:val="000851B4"/>
    <w:rsid w:val="000A158D"/>
    <w:rsid w:val="000C15D3"/>
    <w:rsid w:val="000C61DD"/>
    <w:rsid w:val="000E48F7"/>
    <w:rsid w:val="000E69B8"/>
    <w:rsid w:val="000F0FED"/>
    <w:rsid w:val="000F5C67"/>
    <w:rsid w:val="000F6DEC"/>
    <w:rsid w:val="000F7475"/>
    <w:rsid w:val="000F7C23"/>
    <w:rsid w:val="001057DA"/>
    <w:rsid w:val="00112F7C"/>
    <w:rsid w:val="00116E58"/>
    <w:rsid w:val="0012138F"/>
    <w:rsid w:val="00123D8D"/>
    <w:rsid w:val="00126B75"/>
    <w:rsid w:val="00133ECF"/>
    <w:rsid w:val="0014200E"/>
    <w:rsid w:val="00153B9D"/>
    <w:rsid w:val="001640CE"/>
    <w:rsid w:val="00165771"/>
    <w:rsid w:val="0017039F"/>
    <w:rsid w:val="001708B3"/>
    <w:rsid w:val="001732D0"/>
    <w:rsid w:val="00183CD3"/>
    <w:rsid w:val="00187D28"/>
    <w:rsid w:val="001969C7"/>
    <w:rsid w:val="001B12B5"/>
    <w:rsid w:val="001B6C0F"/>
    <w:rsid w:val="001B7B60"/>
    <w:rsid w:val="001B7DBB"/>
    <w:rsid w:val="001C48C5"/>
    <w:rsid w:val="001D2421"/>
    <w:rsid w:val="001D403D"/>
    <w:rsid w:val="001E0D44"/>
    <w:rsid w:val="001E14E9"/>
    <w:rsid w:val="001E4664"/>
    <w:rsid w:val="001E689F"/>
    <w:rsid w:val="001F0608"/>
    <w:rsid w:val="002036EC"/>
    <w:rsid w:val="00217D54"/>
    <w:rsid w:val="00231A1D"/>
    <w:rsid w:val="0023605E"/>
    <w:rsid w:val="002404E6"/>
    <w:rsid w:val="00240AD8"/>
    <w:rsid w:val="00246E9A"/>
    <w:rsid w:val="00251710"/>
    <w:rsid w:val="00251FC9"/>
    <w:rsid w:val="00256385"/>
    <w:rsid w:val="00261BFB"/>
    <w:rsid w:val="002674E1"/>
    <w:rsid w:val="002734A0"/>
    <w:rsid w:val="002771A9"/>
    <w:rsid w:val="002826DE"/>
    <w:rsid w:val="00285317"/>
    <w:rsid w:val="0028744D"/>
    <w:rsid w:val="002A1375"/>
    <w:rsid w:val="002B5AFC"/>
    <w:rsid w:val="002C33FD"/>
    <w:rsid w:val="002D528F"/>
    <w:rsid w:val="003019D9"/>
    <w:rsid w:val="00312A98"/>
    <w:rsid w:val="00313A06"/>
    <w:rsid w:val="00320EC3"/>
    <w:rsid w:val="003224AF"/>
    <w:rsid w:val="00323A7A"/>
    <w:rsid w:val="00335465"/>
    <w:rsid w:val="00336CFD"/>
    <w:rsid w:val="003524E0"/>
    <w:rsid w:val="00363E0C"/>
    <w:rsid w:val="00364E23"/>
    <w:rsid w:val="003659C5"/>
    <w:rsid w:val="00370A9C"/>
    <w:rsid w:val="0038368E"/>
    <w:rsid w:val="003A1359"/>
    <w:rsid w:val="003A3600"/>
    <w:rsid w:val="003A7283"/>
    <w:rsid w:val="003A7EC1"/>
    <w:rsid w:val="003B5A85"/>
    <w:rsid w:val="003C67DD"/>
    <w:rsid w:val="003C758C"/>
    <w:rsid w:val="003D0236"/>
    <w:rsid w:val="003D248F"/>
    <w:rsid w:val="003D5C94"/>
    <w:rsid w:val="003D6E4E"/>
    <w:rsid w:val="003E1ADA"/>
    <w:rsid w:val="003E437F"/>
    <w:rsid w:val="003F0562"/>
    <w:rsid w:val="004005CE"/>
    <w:rsid w:val="00402B35"/>
    <w:rsid w:val="00403983"/>
    <w:rsid w:val="004050E3"/>
    <w:rsid w:val="00410003"/>
    <w:rsid w:val="00422664"/>
    <w:rsid w:val="004269C3"/>
    <w:rsid w:val="00430C94"/>
    <w:rsid w:val="00454AD6"/>
    <w:rsid w:val="004554EF"/>
    <w:rsid w:val="00461D0A"/>
    <w:rsid w:val="0048139E"/>
    <w:rsid w:val="004865B1"/>
    <w:rsid w:val="004940CE"/>
    <w:rsid w:val="004A37F0"/>
    <w:rsid w:val="004A6E4F"/>
    <w:rsid w:val="004B2658"/>
    <w:rsid w:val="004B4494"/>
    <w:rsid w:val="004D1949"/>
    <w:rsid w:val="004D3019"/>
    <w:rsid w:val="004D3188"/>
    <w:rsid w:val="004D4312"/>
    <w:rsid w:val="004E24AD"/>
    <w:rsid w:val="004E534D"/>
    <w:rsid w:val="004F0EAA"/>
    <w:rsid w:val="004F3984"/>
    <w:rsid w:val="005000A6"/>
    <w:rsid w:val="005020E6"/>
    <w:rsid w:val="005056C6"/>
    <w:rsid w:val="00506377"/>
    <w:rsid w:val="0050754B"/>
    <w:rsid w:val="0051294E"/>
    <w:rsid w:val="00515133"/>
    <w:rsid w:val="00524AF5"/>
    <w:rsid w:val="0053132F"/>
    <w:rsid w:val="0053213E"/>
    <w:rsid w:val="005326A1"/>
    <w:rsid w:val="00532A57"/>
    <w:rsid w:val="0053341F"/>
    <w:rsid w:val="0053572F"/>
    <w:rsid w:val="0053652F"/>
    <w:rsid w:val="00537C0D"/>
    <w:rsid w:val="00560A43"/>
    <w:rsid w:val="0056376D"/>
    <w:rsid w:val="005739F2"/>
    <w:rsid w:val="00575C27"/>
    <w:rsid w:val="00575D1C"/>
    <w:rsid w:val="0058200A"/>
    <w:rsid w:val="00593B5C"/>
    <w:rsid w:val="00597C4E"/>
    <w:rsid w:val="005A7746"/>
    <w:rsid w:val="005A7F32"/>
    <w:rsid w:val="005B1102"/>
    <w:rsid w:val="005B6B37"/>
    <w:rsid w:val="005D1430"/>
    <w:rsid w:val="005D23BC"/>
    <w:rsid w:val="005D4C4B"/>
    <w:rsid w:val="005E75EE"/>
    <w:rsid w:val="005F0FA8"/>
    <w:rsid w:val="005F5FC3"/>
    <w:rsid w:val="006040A1"/>
    <w:rsid w:val="00605526"/>
    <w:rsid w:val="0060602C"/>
    <w:rsid w:val="0060651D"/>
    <w:rsid w:val="006115A9"/>
    <w:rsid w:val="00612E5B"/>
    <w:rsid w:val="00634AB7"/>
    <w:rsid w:val="00645DFB"/>
    <w:rsid w:val="00664546"/>
    <w:rsid w:val="00667F9F"/>
    <w:rsid w:val="00672609"/>
    <w:rsid w:val="006765E5"/>
    <w:rsid w:val="00677D2B"/>
    <w:rsid w:val="00680E4E"/>
    <w:rsid w:val="006944F7"/>
    <w:rsid w:val="0069494B"/>
    <w:rsid w:val="006B0F85"/>
    <w:rsid w:val="006B1119"/>
    <w:rsid w:val="006C0462"/>
    <w:rsid w:val="006C32E0"/>
    <w:rsid w:val="006C7431"/>
    <w:rsid w:val="006F3C8E"/>
    <w:rsid w:val="007144A0"/>
    <w:rsid w:val="0072034F"/>
    <w:rsid w:val="00724487"/>
    <w:rsid w:val="007247F6"/>
    <w:rsid w:val="00725A02"/>
    <w:rsid w:val="00730B27"/>
    <w:rsid w:val="007441C3"/>
    <w:rsid w:val="00745FFE"/>
    <w:rsid w:val="0076583B"/>
    <w:rsid w:val="00776D90"/>
    <w:rsid w:val="007800EC"/>
    <w:rsid w:val="007837E4"/>
    <w:rsid w:val="00785983"/>
    <w:rsid w:val="00786E8F"/>
    <w:rsid w:val="007932F3"/>
    <w:rsid w:val="00794324"/>
    <w:rsid w:val="007A46C6"/>
    <w:rsid w:val="007A5DD3"/>
    <w:rsid w:val="007A6CD9"/>
    <w:rsid w:val="007B3F1F"/>
    <w:rsid w:val="007C0D3C"/>
    <w:rsid w:val="007C6BA4"/>
    <w:rsid w:val="007C7266"/>
    <w:rsid w:val="007D1179"/>
    <w:rsid w:val="007D36C5"/>
    <w:rsid w:val="007F0BE2"/>
    <w:rsid w:val="007F4C2D"/>
    <w:rsid w:val="007F695C"/>
    <w:rsid w:val="007F6ADB"/>
    <w:rsid w:val="007F7F99"/>
    <w:rsid w:val="00800F6E"/>
    <w:rsid w:val="00807C81"/>
    <w:rsid w:val="0081164B"/>
    <w:rsid w:val="008163A4"/>
    <w:rsid w:val="00817162"/>
    <w:rsid w:val="00825013"/>
    <w:rsid w:val="00830691"/>
    <w:rsid w:val="00830B66"/>
    <w:rsid w:val="00834E53"/>
    <w:rsid w:val="00845AAF"/>
    <w:rsid w:val="008462C9"/>
    <w:rsid w:val="00863343"/>
    <w:rsid w:val="00863380"/>
    <w:rsid w:val="0086713B"/>
    <w:rsid w:val="008704E5"/>
    <w:rsid w:val="00883093"/>
    <w:rsid w:val="00883550"/>
    <w:rsid w:val="00883FEA"/>
    <w:rsid w:val="00894A7A"/>
    <w:rsid w:val="00897064"/>
    <w:rsid w:val="008A3185"/>
    <w:rsid w:val="008B3840"/>
    <w:rsid w:val="008B5C5A"/>
    <w:rsid w:val="008C0EDB"/>
    <w:rsid w:val="008C1EE1"/>
    <w:rsid w:val="008C399F"/>
    <w:rsid w:val="008C4FF4"/>
    <w:rsid w:val="008E3B0C"/>
    <w:rsid w:val="008F6743"/>
    <w:rsid w:val="008F702D"/>
    <w:rsid w:val="00917F17"/>
    <w:rsid w:val="009205BC"/>
    <w:rsid w:val="0092754A"/>
    <w:rsid w:val="009331F9"/>
    <w:rsid w:val="00942784"/>
    <w:rsid w:val="0094531E"/>
    <w:rsid w:val="00955024"/>
    <w:rsid w:val="00967779"/>
    <w:rsid w:val="00970C1B"/>
    <w:rsid w:val="009726DA"/>
    <w:rsid w:val="009815D0"/>
    <w:rsid w:val="00984F28"/>
    <w:rsid w:val="00990150"/>
    <w:rsid w:val="00990713"/>
    <w:rsid w:val="00996E5B"/>
    <w:rsid w:val="009A3F59"/>
    <w:rsid w:val="009A6A7A"/>
    <w:rsid w:val="009A7C4F"/>
    <w:rsid w:val="009C151B"/>
    <w:rsid w:val="009C24A3"/>
    <w:rsid w:val="009D2268"/>
    <w:rsid w:val="009D77E1"/>
    <w:rsid w:val="009F5861"/>
    <w:rsid w:val="00A00FBC"/>
    <w:rsid w:val="00A01B73"/>
    <w:rsid w:val="00A03722"/>
    <w:rsid w:val="00A03F44"/>
    <w:rsid w:val="00A05F51"/>
    <w:rsid w:val="00A07E1E"/>
    <w:rsid w:val="00A111B9"/>
    <w:rsid w:val="00A26777"/>
    <w:rsid w:val="00A33F67"/>
    <w:rsid w:val="00A439E7"/>
    <w:rsid w:val="00A50476"/>
    <w:rsid w:val="00A6056A"/>
    <w:rsid w:val="00A62D14"/>
    <w:rsid w:val="00A74D6D"/>
    <w:rsid w:val="00AA626E"/>
    <w:rsid w:val="00AA663B"/>
    <w:rsid w:val="00AB4E03"/>
    <w:rsid w:val="00AC55E5"/>
    <w:rsid w:val="00AC6719"/>
    <w:rsid w:val="00AD15F4"/>
    <w:rsid w:val="00AD39B9"/>
    <w:rsid w:val="00AE4639"/>
    <w:rsid w:val="00AE5D14"/>
    <w:rsid w:val="00AF184B"/>
    <w:rsid w:val="00B01D42"/>
    <w:rsid w:val="00B0312A"/>
    <w:rsid w:val="00B03D19"/>
    <w:rsid w:val="00B050DE"/>
    <w:rsid w:val="00B24434"/>
    <w:rsid w:val="00B25729"/>
    <w:rsid w:val="00B315E5"/>
    <w:rsid w:val="00B366E0"/>
    <w:rsid w:val="00B4061C"/>
    <w:rsid w:val="00B45EED"/>
    <w:rsid w:val="00B74CC5"/>
    <w:rsid w:val="00B80BFC"/>
    <w:rsid w:val="00B8100E"/>
    <w:rsid w:val="00B87663"/>
    <w:rsid w:val="00B92F09"/>
    <w:rsid w:val="00B94772"/>
    <w:rsid w:val="00BA4F62"/>
    <w:rsid w:val="00BA7E31"/>
    <w:rsid w:val="00BB22F2"/>
    <w:rsid w:val="00BB2A26"/>
    <w:rsid w:val="00BC792B"/>
    <w:rsid w:val="00BD2EA8"/>
    <w:rsid w:val="00BD4D4F"/>
    <w:rsid w:val="00BE20BE"/>
    <w:rsid w:val="00BE2246"/>
    <w:rsid w:val="00BE381B"/>
    <w:rsid w:val="00BE549F"/>
    <w:rsid w:val="00BF5D1C"/>
    <w:rsid w:val="00C066F0"/>
    <w:rsid w:val="00C0708D"/>
    <w:rsid w:val="00C0751D"/>
    <w:rsid w:val="00C10B2D"/>
    <w:rsid w:val="00C206FB"/>
    <w:rsid w:val="00C21421"/>
    <w:rsid w:val="00C21556"/>
    <w:rsid w:val="00C21C71"/>
    <w:rsid w:val="00C271B8"/>
    <w:rsid w:val="00C31C6C"/>
    <w:rsid w:val="00C3225C"/>
    <w:rsid w:val="00C35EA0"/>
    <w:rsid w:val="00C365EA"/>
    <w:rsid w:val="00C3699B"/>
    <w:rsid w:val="00C36D7D"/>
    <w:rsid w:val="00C40197"/>
    <w:rsid w:val="00C55871"/>
    <w:rsid w:val="00C60B16"/>
    <w:rsid w:val="00C7102B"/>
    <w:rsid w:val="00C77138"/>
    <w:rsid w:val="00C80575"/>
    <w:rsid w:val="00C80828"/>
    <w:rsid w:val="00C82FCB"/>
    <w:rsid w:val="00C84C92"/>
    <w:rsid w:val="00C931C0"/>
    <w:rsid w:val="00C95C1F"/>
    <w:rsid w:val="00CA10A7"/>
    <w:rsid w:val="00CA612B"/>
    <w:rsid w:val="00CA7CB1"/>
    <w:rsid w:val="00CC5674"/>
    <w:rsid w:val="00CE01BC"/>
    <w:rsid w:val="00CE0B8B"/>
    <w:rsid w:val="00CE578F"/>
    <w:rsid w:val="00CF05EC"/>
    <w:rsid w:val="00CF1A07"/>
    <w:rsid w:val="00CF5C6D"/>
    <w:rsid w:val="00CF6561"/>
    <w:rsid w:val="00CF6777"/>
    <w:rsid w:val="00D140DA"/>
    <w:rsid w:val="00D159EF"/>
    <w:rsid w:val="00D16C02"/>
    <w:rsid w:val="00D23B16"/>
    <w:rsid w:val="00D265F9"/>
    <w:rsid w:val="00D425C6"/>
    <w:rsid w:val="00D47AA0"/>
    <w:rsid w:val="00D56608"/>
    <w:rsid w:val="00D5726E"/>
    <w:rsid w:val="00D610AA"/>
    <w:rsid w:val="00D61BA7"/>
    <w:rsid w:val="00D6630B"/>
    <w:rsid w:val="00D71D24"/>
    <w:rsid w:val="00D80A15"/>
    <w:rsid w:val="00D833BB"/>
    <w:rsid w:val="00D9686B"/>
    <w:rsid w:val="00DA34A0"/>
    <w:rsid w:val="00DA52AE"/>
    <w:rsid w:val="00DA54FE"/>
    <w:rsid w:val="00DB0EAC"/>
    <w:rsid w:val="00DC35AB"/>
    <w:rsid w:val="00DC37AF"/>
    <w:rsid w:val="00DC624A"/>
    <w:rsid w:val="00DD558E"/>
    <w:rsid w:val="00DE281B"/>
    <w:rsid w:val="00DF2DCA"/>
    <w:rsid w:val="00DF5F34"/>
    <w:rsid w:val="00E00D1C"/>
    <w:rsid w:val="00E00D62"/>
    <w:rsid w:val="00E01BC7"/>
    <w:rsid w:val="00E052BA"/>
    <w:rsid w:val="00E05A52"/>
    <w:rsid w:val="00E110CF"/>
    <w:rsid w:val="00E20AF3"/>
    <w:rsid w:val="00E225BB"/>
    <w:rsid w:val="00E33CD0"/>
    <w:rsid w:val="00E34AE2"/>
    <w:rsid w:val="00E35411"/>
    <w:rsid w:val="00E47299"/>
    <w:rsid w:val="00E521A9"/>
    <w:rsid w:val="00E570A5"/>
    <w:rsid w:val="00E62A31"/>
    <w:rsid w:val="00E66AF8"/>
    <w:rsid w:val="00E70F8E"/>
    <w:rsid w:val="00E713A3"/>
    <w:rsid w:val="00E73A8E"/>
    <w:rsid w:val="00E83672"/>
    <w:rsid w:val="00E85305"/>
    <w:rsid w:val="00E85CD7"/>
    <w:rsid w:val="00EB1745"/>
    <w:rsid w:val="00EB51C0"/>
    <w:rsid w:val="00EB6F04"/>
    <w:rsid w:val="00EC366A"/>
    <w:rsid w:val="00EC471B"/>
    <w:rsid w:val="00EC66F1"/>
    <w:rsid w:val="00ED5151"/>
    <w:rsid w:val="00EE3809"/>
    <w:rsid w:val="00F120FD"/>
    <w:rsid w:val="00F13024"/>
    <w:rsid w:val="00F23A12"/>
    <w:rsid w:val="00F36678"/>
    <w:rsid w:val="00F534F2"/>
    <w:rsid w:val="00F56BE0"/>
    <w:rsid w:val="00F57EFA"/>
    <w:rsid w:val="00F64A4D"/>
    <w:rsid w:val="00F749C5"/>
    <w:rsid w:val="00F820EF"/>
    <w:rsid w:val="00F825D9"/>
    <w:rsid w:val="00F93BC3"/>
    <w:rsid w:val="00FA4CA9"/>
    <w:rsid w:val="00FA681E"/>
    <w:rsid w:val="00FB2827"/>
    <w:rsid w:val="00FC1D90"/>
    <w:rsid w:val="00FD11F4"/>
    <w:rsid w:val="00FD1CE8"/>
    <w:rsid w:val="00FD2992"/>
    <w:rsid w:val="00FF4C7A"/>
    <w:rsid w:val="00FF5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1D1383-F3EE-4870-B5D6-5BB1E47A9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 J.</dc:creator>
  <cp:keywords/>
  <dc:description/>
  <cp:lastModifiedBy>Vinoth J.</cp:lastModifiedBy>
  <cp:revision>2</cp:revision>
  <dcterms:created xsi:type="dcterms:W3CDTF">2021-04-10T03:07:00Z</dcterms:created>
  <dcterms:modified xsi:type="dcterms:W3CDTF">2021-04-10T03:09:00Z</dcterms:modified>
</cp:coreProperties>
</file>